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 w:eastAsiaTheme="minorEastAsia"/>
          <w:sz w:val="18"/>
          <w:szCs w:val="18"/>
        </w:rPr>
      </w:pPr>
      <w:r>
        <w:rPr>
          <w:rFonts w:ascii="Times New Roman" w:hAnsi="Times New Roman" w:cs="Times New Roman" w:eastAsiaTheme="minorEastAsia"/>
          <w:sz w:val="18"/>
          <w:szCs w:val="18"/>
        </w:rPr>
        <w:t>Table S1. 50 hub genes selected using CytoHubba ranked by MCC method.</w:t>
      </w:r>
    </w:p>
    <w:tbl>
      <w:tblPr>
        <w:tblStyle w:val="2"/>
        <w:tblW w:w="4565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7"/>
        <w:gridCol w:w="3776"/>
      </w:tblGrid>
      <w:tr>
        <w:trPr>
          <w:trHeight w:val="280" w:hRule="atLeast"/>
          <w:jc w:val="center"/>
        </w:trPr>
        <w:tc>
          <w:tcPr>
            <w:tcW w:w="11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700" w:firstLineChars="150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cor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EGFR</w:t>
            </w:r>
          </w:p>
        </w:tc>
        <w:tc>
          <w:tcPr>
            <w:tcW w:w="34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85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TPK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85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82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MP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82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RA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81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KT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73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CL2L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8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CL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4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IRT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.21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OTCH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25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IGF1R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20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.08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SP90AA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73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ASP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60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NFKB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60E+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HO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60E+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DC4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60E+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XCR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5.23E+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ET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.20E+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TGF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4009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IK3C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95829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MARCA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70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WNT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63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MMP1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53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GK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7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AS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16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I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61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P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3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GFR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1PR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PKM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8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CL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BCL2L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7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AP1B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LI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OCK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HIST2H2AC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3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ZHX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SCN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HOQ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SPATA1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RHGAP3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FOXC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RHOT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BL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GSTP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ACTC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TNRC6A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KPNA2</w:t>
            </w:r>
          </w:p>
        </w:tc>
        <w:tc>
          <w:tcPr>
            <w:tcW w:w="3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11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CNN2</w:t>
            </w:r>
          </w:p>
        </w:tc>
        <w:tc>
          <w:tcPr>
            <w:tcW w:w="34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</w:tr>
    </w:tbl>
    <w:p>
      <w:pPr>
        <w:rPr>
          <w:rFonts w:eastAsiaTheme="minor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A55"/>
    <w:rsid w:val="001F02A0"/>
    <w:rsid w:val="00254A55"/>
    <w:rsid w:val="002D008D"/>
    <w:rsid w:val="007A21EF"/>
    <w:rsid w:val="00835A84"/>
    <w:rsid w:val="00AC6A22"/>
    <w:rsid w:val="3BCB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eastAsia="Times New Roman" w:asciiTheme="minorHAnsi" w:hAnsiTheme="minorHAnsi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8</Words>
  <Characters>621</Characters>
  <Lines>5</Lines>
  <Paragraphs>1</Paragraphs>
  <TotalTime>4</TotalTime>
  <ScaleCrop>false</ScaleCrop>
  <LinksUpToDate>false</LinksUpToDate>
  <CharactersWithSpaces>728</CharactersWithSpaces>
  <Application>WPS Office_11.1.0.99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9T12:18:00Z</dcterms:created>
  <dc:creator>王 先生</dc:creator>
  <cp:lastModifiedBy>wzj</cp:lastModifiedBy>
  <dcterms:modified xsi:type="dcterms:W3CDTF">2020-08-17T08:41:2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